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: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4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7"/>
        <w:gridCol w:w="1200"/>
        <w:gridCol w:w="1644"/>
        <w:gridCol w:w="1620"/>
        <w:gridCol w:w="1827"/>
        <w:gridCol w:w="1848"/>
      </w:tblGrid>
      <w:tr>
        <w:trPr>
          <w:trHeight w:val="25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G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/A calls AtPANP MMC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/A calls AtPANP sporo_nucll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higher mean expression in 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expression levels in MMC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expression levels  in sporo_nucellus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3G14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5.8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8.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2G309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10.3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9.3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1G3115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1.0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8.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2G29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34.7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3.0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1G7232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8.0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9.0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5G2308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4.2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8.7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1G1127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8.7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9.1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3g1951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1.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5.0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3g21175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0.8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2.2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2G2450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2.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2.0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T1G3124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5.0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.8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1G80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C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8.7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.0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UM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oro_nucellus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8.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3.8</w:t>
            </w:r>
          </w:p>
        </w:tc>
      </w:tr>
      <w:tr>
        <w:trPr>
          <w:trHeight w:val="285" w:hRule="atLeast"/>
        </w:trPr>
        <w:tc>
          <w:tcPr>
            <w:tcW w:w="13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BCB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oro_nucellus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8.3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7.5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0:58:00Z</dcterms:created>
  <dc:creator>Anja Schmidt</dc:creator>
  <dc:description/>
  <dc:language>en-US</dc:language>
  <cp:lastModifiedBy>Anja Schmidt</cp:lastModifiedBy>
  <dcterms:modified xsi:type="dcterms:W3CDTF">2011-07-26T10:58:00Z</dcterms:modified>
  <cp:revision>1</cp:revision>
  <dc:subject/>
  <dc:title>Table S2: </dc:title>
</cp:coreProperties>
</file>